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53DE6" w14:textId="77777777" w:rsidR="005B1519" w:rsidRPr="005B1519" w:rsidRDefault="005B1519" w:rsidP="005B1519">
      <w:pPr>
        <w:spacing w:line="440" w:lineRule="atLeast"/>
        <w:rPr>
          <w:rFonts w:asciiTheme="minorBidi" w:hAnsiTheme="minorBidi" w:cstheme="minorBidi"/>
          <w:color w:val="000000"/>
        </w:rPr>
      </w:pPr>
      <w:r w:rsidRPr="005B1519">
        <w:rPr>
          <w:rFonts w:asciiTheme="minorBidi" w:hAnsiTheme="minorBidi" w:cstheme="minorBidi"/>
          <w:b/>
          <w:bCs/>
          <w:color w:val="000000"/>
        </w:rPr>
        <w:t>File Name: Supplementary Data 1</w:t>
      </w:r>
    </w:p>
    <w:p w14:paraId="6AA46650" w14:textId="77777777" w:rsidR="005B1519" w:rsidRPr="005B1519" w:rsidRDefault="005B1519" w:rsidP="005B1519">
      <w:pPr>
        <w:spacing w:line="440" w:lineRule="atLeast"/>
        <w:rPr>
          <w:rFonts w:asciiTheme="minorBidi" w:hAnsiTheme="minorBidi" w:cstheme="minorBidi"/>
          <w:color w:val="000000"/>
        </w:rPr>
      </w:pPr>
      <w:r w:rsidRPr="005B1519">
        <w:rPr>
          <w:rFonts w:asciiTheme="minorBidi" w:hAnsiTheme="minorBidi" w:cstheme="minorBidi"/>
          <w:color w:val="000000"/>
        </w:rPr>
        <w:t>Description: Raw barcode counts and distribution analyses (related to Figure 2)</w:t>
      </w:r>
    </w:p>
    <w:p w14:paraId="3FF5E906" w14:textId="77777777" w:rsidR="005B1519" w:rsidRPr="005B1519" w:rsidRDefault="005B1519" w:rsidP="005B1519">
      <w:pPr>
        <w:spacing w:line="440" w:lineRule="atLeast"/>
        <w:rPr>
          <w:rFonts w:asciiTheme="minorBidi" w:hAnsiTheme="minorBidi" w:cstheme="minorBidi"/>
          <w:color w:val="000000"/>
        </w:rPr>
      </w:pPr>
      <w:r w:rsidRPr="005B1519">
        <w:rPr>
          <w:rFonts w:asciiTheme="minorBidi" w:hAnsiTheme="minorBidi" w:cstheme="minorBidi"/>
          <w:b/>
          <w:bCs/>
          <w:color w:val="000000"/>
        </w:rPr>
        <w:t>File Name: Supplementary Data 2</w:t>
      </w:r>
    </w:p>
    <w:p w14:paraId="57F95C7A" w14:textId="77777777" w:rsidR="005B1519" w:rsidRPr="005B1519" w:rsidRDefault="005B1519" w:rsidP="005B1519">
      <w:pPr>
        <w:spacing w:line="440" w:lineRule="atLeast"/>
        <w:rPr>
          <w:rFonts w:asciiTheme="minorBidi" w:hAnsiTheme="minorBidi" w:cstheme="minorBidi"/>
          <w:color w:val="000000"/>
        </w:rPr>
      </w:pPr>
      <w:r w:rsidRPr="005B1519">
        <w:rPr>
          <w:rFonts w:asciiTheme="minorBidi" w:hAnsiTheme="minorBidi" w:cstheme="minorBidi"/>
          <w:color w:val="000000"/>
        </w:rPr>
        <w:t>Description: List of mutations detected by whole-exome sequencing (related to Figure 3f and Supplementary Figure 6)</w:t>
      </w:r>
    </w:p>
    <w:p w14:paraId="20137A1A" w14:textId="77777777" w:rsidR="005303A6" w:rsidRPr="00A21AA5" w:rsidRDefault="005303A6" w:rsidP="006515DB">
      <w:pPr>
        <w:spacing w:line="480" w:lineRule="auto"/>
      </w:pPr>
      <w:bookmarkStart w:id="0" w:name="_GoBack"/>
      <w:bookmarkEnd w:id="0"/>
    </w:p>
    <w:sectPr w:rsidR="005303A6" w:rsidRPr="00A21AA5" w:rsidSect="00F92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A4"/>
    <w:rsid w:val="0000795F"/>
    <w:rsid w:val="0002140B"/>
    <w:rsid w:val="000421B1"/>
    <w:rsid w:val="000638B0"/>
    <w:rsid w:val="00075CE2"/>
    <w:rsid w:val="000E03E4"/>
    <w:rsid w:val="001C1D70"/>
    <w:rsid w:val="001C7786"/>
    <w:rsid w:val="001D3778"/>
    <w:rsid w:val="001D4E4B"/>
    <w:rsid w:val="002B4496"/>
    <w:rsid w:val="002E343C"/>
    <w:rsid w:val="002F7713"/>
    <w:rsid w:val="003535C9"/>
    <w:rsid w:val="003F6750"/>
    <w:rsid w:val="004663C3"/>
    <w:rsid w:val="004E7489"/>
    <w:rsid w:val="004F5BB7"/>
    <w:rsid w:val="004F61AD"/>
    <w:rsid w:val="005117CE"/>
    <w:rsid w:val="005303A6"/>
    <w:rsid w:val="00576ACE"/>
    <w:rsid w:val="005818B1"/>
    <w:rsid w:val="00591852"/>
    <w:rsid w:val="00595F6B"/>
    <w:rsid w:val="005A6B52"/>
    <w:rsid w:val="005B1519"/>
    <w:rsid w:val="005D001A"/>
    <w:rsid w:val="005D241E"/>
    <w:rsid w:val="005D287B"/>
    <w:rsid w:val="00600331"/>
    <w:rsid w:val="00620839"/>
    <w:rsid w:val="00622E84"/>
    <w:rsid w:val="006515DB"/>
    <w:rsid w:val="006556BF"/>
    <w:rsid w:val="006626EE"/>
    <w:rsid w:val="006A660F"/>
    <w:rsid w:val="006B2E47"/>
    <w:rsid w:val="006C64A7"/>
    <w:rsid w:val="006D55A8"/>
    <w:rsid w:val="006D70A4"/>
    <w:rsid w:val="006E07BB"/>
    <w:rsid w:val="006E3709"/>
    <w:rsid w:val="0078437D"/>
    <w:rsid w:val="0080040F"/>
    <w:rsid w:val="00823AB1"/>
    <w:rsid w:val="008274D4"/>
    <w:rsid w:val="00833EBB"/>
    <w:rsid w:val="008E6688"/>
    <w:rsid w:val="00903D00"/>
    <w:rsid w:val="009115AD"/>
    <w:rsid w:val="00957B7A"/>
    <w:rsid w:val="009A493A"/>
    <w:rsid w:val="009B42A4"/>
    <w:rsid w:val="009E59AB"/>
    <w:rsid w:val="009F2615"/>
    <w:rsid w:val="009F7E50"/>
    <w:rsid w:val="00A21AA5"/>
    <w:rsid w:val="00A45703"/>
    <w:rsid w:val="00A60CB3"/>
    <w:rsid w:val="00A6686C"/>
    <w:rsid w:val="00A86D32"/>
    <w:rsid w:val="00AA1760"/>
    <w:rsid w:val="00AE5E92"/>
    <w:rsid w:val="00AF089A"/>
    <w:rsid w:val="00AF660E"/>
    <w:rsid w:val="00AF7E1B"/>
    <w:rsid w:val="00B03C13"/>
    <w:rsid w:val="00B12C99"/>
    <w:rsid w:val="00B367E2"/>
    <w:rsid w:val="00B905DD"/>
    <w:rsid w:val="00B92F84"/>
    <w:rsid w:val="00BA263C"/>
    <w:rsid w:val="00BC7DEF"/>
    <w:rsid w:val="00BD612E"/>
    <w:rsid w:val="00C338EC"/>
    <w:rsid w:val="00C34E3F"/>
    <w:rsid w:val="00C40F33"/>
    <w:rsid w:val="00C70CB4"/>
    <w:rsid w:val="00C826C7"/>
    <w:rsid w:val="00CD4326"/>
    <w:rsid w:val="00CF6050"/>
    <w:rsid w:val="00D3215C"/>
    <w:rsid w:val="00D32792"/>
    <w:rsid w:val="00D33446"/>
    <w:rsid w:val="00D46FBD"/>
    <w:rsid w:val="00D93CBF"/>
    <w:rsid w:val="00DD6A7E"/>
    <w:rsid w:val="00DF5DCA"/>
    <w:rsid w:val="00E0202E"/>
    <w:rsid w:val="00E551ED"/>
    <w:rsid w:val="00E63D2E"/>
    <w:rsid w:val="00E90561"/>
    <w:rsid w:val="00F058CD"/>
    <w:rsid w:val="00F12DAA"/>
    <w:rsid w:val="00F16C95"/>
    <w:rsid w:val="00F87027"/>
    <w:rsid w:val="00F92308"/>
    <w:rsid w:val="00F974F0"/>
    <w:rsid w:val="00FA5A98"/>
    <w:rsid w:val="00FB6300"/>
    <w:rsid w:val="00FD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C3D4D"/>
  <w14:defaultImageDpi w14:val="32767"/>
  <w15:chartTrackingRefBased/>
  <w15:docId w15:val="{43F7C8DE-E251-D746-9015-D35AABCE6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2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B42A4"/>
    <w:pPr>
      <w:ind w:left="720"/>
      <w:contextualSpacing/>
    </w:pPr>
  </w:style>
  <w:style w:type="paragraph" w:customStyle="1" w:styleId="Default">
    <w:name w:val="Default"/>
    <w:rsid w:val="009B42A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en-US"/>
    </w:rPr>
  </w:style>
  <w:style w:type="character" w:customStyle="1" w:styleId="apple-converted-space">
    <w:name w:val="apple-converted-space"/>
    <w:basedOn w:val="DefaultParagraphFont"/>
    <w:rsid w:val="009B42A4"/>
  </w:style>
  <w:style w:type="character" w:styleId="Emphasis">
    <w:name w:val="Emphasis"/>
    <w:basedOn w:val="DefaultParagraphFont"/>
    <w:uiPriority w:val="20"/>
    <w:qFormat/>
    <w:rsid w:val="009B42A4"/>
    <w:rPr>
      <w:i/>
      <w:iCs/>
    </w:rPr>
  </w:style>
  <w:style w:type="table" w:styleId="TableGrid">
    <w:name w:val="Table Grid"/>
    <w:basedOn w:val="TableNormal"/>
    <w:uiPriority w:val="39"/>
    <w:rsid w:val="009B42A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6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C7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202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F6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26E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56B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gmail-msonospacing">
    <w:name w:val="gmail-msonospacing"/>
    <w:basedOn w:val="Normal"/>
    <w:rsid w:val="006556B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E03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4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</dc:creator>
  <cp:keywords/>
  <dc:description/>
  <cp:lastModifiedBy>Suha</cp:lastModifiedBy>
  <cp:revision>8</cp:revision>
  <dcterms:created xsi:type="dcterms:W3CDTF">2020-09-30T15:44:00Z</dcterms:created>
  <dcterms:modified xsi:type="dcterms:W3CDTF">2020-10-20T23:53:00Z</dcterms:modified>
</cp:coreProperties>
</file>